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128" w:rsidRPr="00256128" w:rsidRDefault="00610DC3" w:rsidP="00EE79AC">
      <w:pPr>
        <w:jc w:val="left"/>
        <w:rPr>
          <w:rFonts w:ascii="Times New Roman" w:hAnsi="Times New Roman" w:cs="Times New Roman"/>
          <w:b/>
          <w:sz w:val="13"/>
          <w:szCs w:val="13"/>
        </w:rPr>
      </w:pPr>
      <w:r w:rsidRPr="00610DC3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590069">
        <w:rPr>
          <w:rFonts w:ascii="Times New Roman" w:hAnsi="Times New Roman" w:cs="Times New Roman"/>
          <w:b/>
          <w:sz w:val="13"/>
          <w:szCs w:val="13"/>
        </w:rPr>
        <w:t>4</w:t>
      </w:r>
      <w:r w:rsidR="00F27C96">
        <w:rPr>
          <w:rFonts w:ascii="Times New Roman" w:hAnsi="Times New Roman" w:cs="Times New Roman"/>
          <w:b/>
          <w:sz w:val="13"/>
          <w:szCs w:val="13"/>
        </w:rPr>
        <w:t>.</w:t>
      </w:r>
      <w:r w:rsidR="00256128" w:rsidRPr="00256128">
        <w:rPr>
          <w:rFonts w:ascii="Times New Roman" w:hAnsi="Times New Roman" w:cs="Times New Roman"/>
          <w:sz w:val="13"/>
          <w:szCs w:val="13"/>
        </w:rPr>
        <w:t xml:space="preserve"> </w:t>
      </w:r>
      <w:r w:rsidR="0078191C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 xml:space="preserve">Characteristics of </w:t>
      </w:r>
      <w:r w:rsidR="0034557A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 xml:space="preserve">enrolled patients </w:t>
      </w:r>
      <w:r w:rsidR="0078191C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 xml:space="preserve">according to </w:t>
      </w:r>
      <w:r w:rsidR="00256128" w:rsidRPr="00256128">
        <w:rPr>
          <w:rFonts w:ascii="Times New Roman" w:hAnsi="Times New Roman" w:cs="Times New Roman"/>
          <w:sz w:val="13"/>
          <w:szCs w:val="13"/>
        </w:rPr>
        <w:t>quartiles of serum glucose</w:t>
      </w:r>
      <w:r w:rsidR="0034557A">
        <w:rPr>
          <w:rFonts w:ascii="Times New Roman" w:hAnsi="Times New Roman" w:cs="Times New Roman"/>
          <w:sz w:val="13"/>
          <w:szCs w:val="13"/>
        </w:rPr>
        <w:t xml:space="preserve"> </w:t>
      </w:r>
      <w:r w:rsidR="00256128" w:rsidRPr="00256128">
        <w:rPr>
          <w:rFonts w:ascii="Times New Roman" w:hAnsi="Times New Roman" w:cs="Times New Roman"/>
          <w:sz w:val="13"/>
          <w:szCs w:val="13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8"/>
        <w:gridCol w:w="1351"/>
        <w:gridCol w:w="1329"/>
        <w:gridCol w:w="1316"/>
        <w:gridCol w:w="1287"/>
        <w:gridCol w:w="625"/>
      </w:tblGrid>
      <w:tr w:rsidR="00256128" w:rsidRPr="00256128" w:rsidTr="0085205D">
        <w:trPr>
          <w:trHeight w:val="276"/>
        </w:trPr>
        <w:tc>
          <w:tcPr>
            <w:tcW w:w="1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56128" w:rsidRPr="00256128" w:rsidRDefault="00256128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56128" w:rsidRPr="00256128" w:rsidRDefault="00256128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6128" w:rsidRPr="00256128" w:rsidRDefault="00256128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I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6128" w:rsidRPr="00256128" w:rsidRDefault="00256128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II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6128" w:rsidRPr="00256128" w:rsidRDefault="00256128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V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6128" w:rsidRPr="00256128" w:rsidRDefault="00256128" w:rsidP="00715371">
            <w:pPr>
              <w:widowControl/>
              <w:ind w:right="130"/>
              <w:jc w:val="right"/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P</w:t>
            </w:r>
            <w:r w:rsidR="0085205D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</w:p>
        </w:tc>
      </w:tr>
      <w:tr w:rsidR="00D66F6D" w:rsidRPr="00256128" w:rsidTr="0085205D">
        <w:trPr>
          <w:trHeight w:val="276"/>
        </w:trPr>
        <w:tc>
          <w:tcPr>
            <w:tcW w:w="1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umber</w:t>
            </w:r>
          </w:p>
        </w:tc>
        <w:tc>
          <w:tcPr>
            <w:tcW w:w="8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28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29</w:t>
            </w:r>
          </w:p>
        </w:tc>
        <w:tc>
          <w:tcPr>
            <w:tcW w:w="79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1</w:t>
            </w:r>
          </w:p>
        </w:tc>
        <w:tc>
          <w:tcPr>
            <w:tcW w:w="77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29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ind w:right="130" w:firstLineChars="100" w:firstLine="13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ge, year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>39-63</w:t>
            </w: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2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-62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5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43-65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1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0-70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ales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85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6.4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2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8.4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9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1.1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6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.5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249</w:t>
            </w:r>
          </w:p>
        </w:tc>
      </w:tr>
      <w:tr w:rsidR="00256128" w:rsidRPr="00256128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128" w:rsidRPr="00D66F6D" w:rsidRDefault="00256128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highlight w:val="magenta"/>
              </w:rPr>
            </w:pPr>
            <w:r w:rsidRPr="005264F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MI, kg/m</w:t>
            </w:r>
            <w:r w:rsidRPr="005264F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128" w:rsidRPr="00256128" w:rsidRDefault="005264F2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46 (20.88-24.11</w:t>
            </w:r>
            <w:r w:rsidR="00256128"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317D71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20.70-23.26)</w:t>
            </w:r>
            <w:r w:rsid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317D71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20</w:t>
            </w:r>
            <w:r w:rsidR="005264F2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21.55-23.89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317D71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23</w:t>
            </w:r>
            <w:r w:rsidR="005264F2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21.43-24.46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5264F2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tal AKI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52 (</w:t>
            </w: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>15.9</w:t>
            </w: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3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2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2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.8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2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.2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istory of diabetes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 xml:space="preserve"> (1.8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3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8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5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9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24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56128" w:rsidRPr="00256128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128" w:rsidRPr="00256128" w:rsidRDefault="00256128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77442">
              <w:rPr>
                <w:rFonts w:ascii="Times New Roman" w:hAnsi="Times New Roman" w:cs="Times New Roman"/>
                <w:kern w:val="0"/>
                <w:sz w:val="13"/>
                <w:szCs w:val="13"/>
              </w:rPr>
              <w:t>CKD</w:t>
            </w:r>
            <w:r w:rsidRPr="0097744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n 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128" w:rsidRPr="00256128" w:rsidRDefault="00977442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 (2.7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977442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4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977442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5 (7.6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977442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8 (11.6</w:t>
            </w:r>
            <w:r w:rsidR="00256128"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256128" w:rsidRPr="00256128" w:rsidRDefault="00256128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PACHE II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3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3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8-17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-23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Cr at ICU admission, mg/d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4 (0.68-0.98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3 (0.67-1.01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3 (0.68-1.0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8 (0.70-1.1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CysC at ICU admission, mg/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9 (0.72-1.11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1 (0.64-1.00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9 (0.65-1.04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7 (0.66-1.2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rum glucose at ICU admission, mg/d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EE79AC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>95.6 (89.6-</w:t>
            </w:r>
            <w:r w:rsidRPr="008D331F">
              <w:rPr>
                <w:rFonts w:ascii="Times New Roman" w:hAnsi="Times New Roman" w:cs="Times New Roman" w:hint="eastAsia"/>
                <w:sz w:val="13"/>
                <w:szCs w:val="13"/>
              </w:rPr>
              <w:t>101.5</w:t>
            </w:r>
            <w:r w:rsidRPr="008D331F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6.3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1.5-20.7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9.3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3.2-146.2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85.9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6.0-22.9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8D331F" w:rsidRPr="008D331F" w:rsidTr="0085205D">
        <w:trPr>
          <w:trHeight w:val="276"/>
        </w:trPr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66F6D" w:rsidRPr="00256128" w:rsidRDefault="00D66F6D" w:rsidP="00EE79A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25612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bA1c at ICU admission, %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66F6D" w:rsidRPr="008D331F" w:rsidRDefault="00D66F6D" w:rsidP="00715371">
            <w:pPr>
              <w:widowControl/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5 (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3-5.9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6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3-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9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7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4-6.1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8D331F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6F6D" w:rsidRPr="008D331F" w:rsidRDefault="00D66F6D" w:rsidP="00EE79A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.0 (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6-6.8</w:t>
            </w: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66F6D" w:rsidRPr="008D331F" w:rsidRDefault="00D66F6D" w:rsidP="0085205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D331F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8D331F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</w:tbl>
    <w:p w:rsidR="00256128" w:rsidRDefault="00256128" w:rsidP="00EE79AC">
      <w:pPr>
        <w:widowControl/>
        <w:rPr>
          <w:rFonts w:ascii="Times New Roman" w:hAnsi="Times New Roman" w:cs="Times New Roman"/>
          <w:b/>
          <w:sz w:val="13"/>
          <w:szCs w:val="13"/>
        </w:rPr>
      </w:pPr>
      <w:r w:rsidRPr="00256128">
        <w:rPr>
          <w:rFonts w:ascii="Times New Roman" w:hAnsi="Times New Roman" w:cs="Times New Roman"/>
          <w:b/>
          <w:sz w:val="13"/>
          <w:szCs w:val="13"/>
        </w:rPr>
        <w:t xml:space="preserve">Abbreviation: </w:t>
      </w:r>
      <w:r w:rsidR="009F3E15" w:rsidRPr="009F3E15">
        <w:rPr>
          <w:rFonts w:ascii="Times New Roman" w:hAnsi="Times New Roman" w:cs="Times New Roman"/>
          <w:b/>
          <w:sz w:val="13"/>
          <w:szCs w:val="13"/>
        </w:rPr>
        <w:t xml:space="preserve">ICU, intensive care unit; </w:t>
      </w:r>
      <w:r w:rsidRPr="00256128">
        <w:rPr>
          <w:rFonts w:ascii="Times New Roman" w:hAnsi="Times New Roman" w:cs="Times New Roman"/>
          <w:b/>
          <w:sz w:val="13"/>
          <w:szCs w:val="13"/>
        </w:rPr>
        <w:t>BMI, Body mass index; AKI, acute kidney injury; CKD, chronic kidney disease, defined as baseline eGFR &lt;60 mL/min/1.73 m</w:t>
      </w:r>
      <w:r w:rsidRPr="00256128">
        <w:rPr>
          <w:rFonts w:ascii="Times New Roman" w:eastAsia="UtopiaStd-Regular" w:hAnsi="Times New Roman" w:cs="Times New Roman"/>
          <w:b/>
          <w:color w:val="000000"/>
          <w:kern w:val="0"/>
          <w:sz w:val="13"/>
          <w:szCs w:val="13"/>
          <w:vertAlign w:val="superscript"/>
        </w:rPr>
        <w:t>2</w:t>
      </w:r>
      <w:r w:rsidRPr="00256128">
        <w:rPr>
          <w:rFonts w:ascii="Times New Roman" w:hAnsi="Times New Roman" w:cs="Times New Roman"/>
          <w:b/>
          <w:sz w:val="13"/>
          <w:szCs w:val="13"/>
        </w:rPr>
        <w:t>; eGFR, estimated glomerular ﬁltration rate; APACHE II, Acute Physiology and Chronic Health Evaluation score;</w:t>
      </w:r>
      <w:r w:rsidR="009F3E15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256128">
        <w:rPr>
          <w:rFonts w:ascii="Times New Roman" w:hAnsi="Times New Roman" w:cs="Times New Roman"/>
          <w:b/>
          <w:sz w:val="13"/>
          <w:szCs w:val="13"/>
        </w:rPr>
        <w:t>sCr, serum creatinine; sCysC, serum cystatin C; HbA1c, glycosylated haemoglobin.</w:t>
      </w:r>
    </w:p>
    <w:p w:rsidR="00414A09" w:rsidRPr="00414A09" w:rsidRDefault="00414A09" w:rsidP="00EE79AC">
      <w:pPr>
        <w:rPr>
          <w:rFonts w:ascii="Times New Roman" w:hAnsi="Times New Roman" w:cs="Times New Roman"/>
          <w:b/>
          <w:kern w:val="0"/>
          <w:sz w:val="13"/>
          <w:szCs w:val="13"/>
        </w:rPr>
      </w:pPr>
      <w:r w:rsidRPr="00F773D0">
        <w:rPr>
          <w:rFonts w:ascii="Times New Roman" w:hAnsi="Times New Roman" w:cs="Times New Roman"/>
          <w:b/>
          <w:kern w:val="0"/>
          <w:sz w:val="13"/>
          <w:szCs w:val="13"/>
        </w:rPr>
        <w:t>The non-normally distributed continuous variables are expressed as median (25th percentile to 75th percentile [interquartile range]). Categorical variables are expressed as n (%).</w:t>
      </w:r>
    </w:p>
    <w:p w:rsidR="008D331F" w:rsidRDefault="006B40F8" w:rsidP="00EE79AC">
      <w:pPr>
        <w:rPr>
          <w:rFonts w:ascii="Times New Roman" w:hAnsi="Times New Roman" w:cs="Times New Roman"/>
          <w:b/>
          <w:sz w:val="13"/>
          <w:szCs w:val="13"/>
        </w:rPr>
      </w:pPr>
      <w:r w:rsidRPr="009F0881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P</w:t>
      </w:r>
      <w:r w:rsidRPr="009F0881">
        <w:rPr>
          <w:rFonts w:ascii="Times New Roman" w:hAnsi="Times New Roman" w:cs="Times New Roman"/>
          <w:b/>
          <w:sz w:val="13"/>
          <w:szCs w:val="13"/>
        </w:rPr>
        <w:t xml:space="preserve">atients were stratified into 4 quartiles according to 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serum glucose </w:t>
      </w:r>
      <w:r w:rsidRPr="009F0881">
        <w:rPr>
          <w:rFonts w:ascii="Times New Roman" w:hAnsi="Times New Roman" w:cs="Times New Roman"/>
          <w:b/>
          <w:sz w:val="13"/>
          <w:szCs w:val="13"/>
        </w:rPr>
        <w:t>at ICU admission.</w:t>
      </w:r>
      <w:r>
        <w:rPr>
          <w:rFonts w:ascii="Times New Roman" w:hAnsi="Times New Roman" w:cs="Times New Roman" w:hint="eastAsia"/>
          <w:b/>
          <w:sz w:val="13"/>
          <w:szCs w:val="13"/>
        </w:rPr>
        <w:t xml:space="preserve"> </w:t>
      </w:r>
    </w:p>
    <w:p w:rsidR="00256128" w:rsidRPr="008D331F" w:rsidRDefault="00256128" w:rsidP="00EE79AC">
      <w:pPr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</w:pPr>
      <w:r w:rsidRPr="00256128">
        <w:rPr>
          <w:rFonts w:ascii="Times New Roman" w:hAnsi="Times New Roman" w:cs="Times New Roman"/>
          <w:b/>
          <w:sz w:val="13"/>
          <w:szCs w:val="13"/>
        </w:rPr>
        <w:t>Quartile cut points for seru</w:t>
      </w:r>
      <w:r w:rsidR="008D331F">
        <w:rPr>
          <w:rFonts w:ascii="Times New Roman" w:hAnsi="Times New Roman" w:cs="Times New Roman"/>
          <w:b/>
          <w:sz w:val="13"/>
          <w:szCs w:val="13"/>
        </w:rPr>
        <w:t>m glucose at ICU admission were</w:t>
      </w:r>
      <w:r w:rsidR="008D331F" w:rsidRPr="00BA1845">
        <w:rPr>
          <w:rFonts w:ascii="Times New Roman" w:eastAsia="宋体" w:hAnsi="Times New Roman" w:cs="Times New Roman"/>
          <w:b/>
          <w:sz w:val="13"/>
          <w:szCs w:val="13"/>
        </w:rPr>
        <w:t xml:space="preserve"> 1</w:t>
      </w:r>
      <w:r w:rsidR="008D331F">
        <w:rPr>
          <w:rFonts w:ascii="Times New Roman" w:hAnsi="Times New Roman" w:cs="Times New Roman"/>
          <w:b/>
          <w:kern w:val="0"/>
          <w:sz w:val="13"/>
          <w:szCs w:val="13"/>
        </w:rPr>
        <w:t>06.0</w:t>
      </w:r>
      <w:r w:rsidR="008D331F"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</w:t>
      </w:r>
      <w:r w:rsidR="008D331F">
        <w:rPr>
          <w:rFonts w:ascii="Times New Roman" w:hAnsi="Times New Roman" w:cs="Times New Roman"/>
          <w:b/>
          <w:kern w:val="0"/>
          <w:sz w:val="13"/>
          <w:szCs w:val="13"/>
        </w:rPr>
        <w:t>, 126.5</w:t>
      </w:r>
      <w:r w:rsidR="008D331F"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</w:t>
      </w:r>
      <w:r w:rsidR="008D331F">
        <w:rPr>
          <w:rFonts w:ascii="Times New Roman" w:hAnsi="Times New Roman" w:cs="Times New Roman"/>
          <w:b/>
          <w:kern w:val="0"/>
          <w:sz w:val="13"/>
          <w:szCs w:val="13"/>
        </w:rPr>
        <w:t>, and 154.5</w:t>
      </w:r>
      <w:r w:rsidR="008D331F" w:rsidRPr="00BA1845">
        <w:rPr>
          <w:rFonts w:ascii="Times New Roman" w:hAnsi="Times New Roman" w:cs="Times New Roman"/>
          <w:b/>
          <w:kern w:val="0"/>
          <w:sz w:val="13"/>
          <w:szCs w:val="13"/>
        </w:rPr>
        <w:t xml:space="preserve"> mg/dl.</w:t>
      </w:r>
    </w:p>
    <w:p w:rsidR="00D147F4" w:rsidRPr="008D331F" w:rsidRDefault="00256128" w:rsidP="00EE79AC">
      <w:pPr>
        <w:rPr>
          <w:rFonts w:ascii="Times New Roman" w:hAnsi="Times New Roman" w:cs="Times New Roman"/>
          <w:b/>
          <w:sz w:val="13"/>
          <w:szCs w:val="13"/>
        </w:rPr>
      </w:pPr>
      <w:r w:rsidRPr="00256128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a</w:t>
      </w:r>
      <w:r w:rsidRPr="00AD06D5">
        <w:rPr>
          <w:rFonts w:ascii="Times New Roman" w:hAnsi="Times New Roman" w:cs="Times New Roman"/>
          <w:b/>
          <w:i/>
          <w:sz w:val="13"/>
          <w:szCs w:val="13"/>
        </w:rPr>
        <w:t xml:space="preserve">P </w:t>
      </w:r>
      <w:r w:rsidRPr="00256128">
        <w:rPr>
          <w:rFonts w:ascii="Times New Roman" w:hAnsi="Times New Roman" w:cs="Times New Roman"/>
          <w:b/>
          <w:sz w:val="13"/>
          <w:szCs w:val="13"/>
        </w:rPr>
        <w:t>&lt;0.05 vs. Quartile III, and Quartile IV;</w:t>
      </w:r>
      <w:r w:rsidRPr="00256128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 w:rsidRPr="00256128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b</w:t>
      </w:r>
      <w:r w:rsidRPr="00AD06D5">
        <w:rPr>
          <w:rFonts w:ascii="Times New Roman" w:hAnsi="Times New Roman" w:cs="Times New Roman"/>
          <w:b/>
          <w:i/>
          <w:sz w:val="13"/>
          <w:szCs w:val="13"/>
        </w:rPr>
        <w:t>P</w:t>
      </w:r>
      <w:r w:rsidRPr="00256128">
        <w:rPr>
          <w:rFonts w:ascii="Times New Roman" w:hAnsi="Times New Roman" w:cs="Times New Roman"/>
          <w:b/>
          <w:sz w:val="13"/>
          <w:szCs w:val="13"/>
        </w:rPr>
        <w:t xml:space="preserve"> &lt;0.05 vs. Quartile IV;</w:t>
      </w:r>
      <w:r w:rsidRPr="00256128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c</w:t>
      </w:r>
      <w:r w:rsidR="00D147F4" w:rsidRPr="008D331F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</w:rPr>
        <w:t xml:space="preserve"> &lt;0.05 vs. Quartile II and Quartile III;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d</w:t>
      </w:r>
      <w:r w:rsidR="00D147F4" w:rsidRPr="008D331F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Quartile II, Quartile III, and Quartile IV;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e</w:t>
      </w:r>
      <w:r w:rsidR="00D147F4" w:rsidRPr="008D331F">
        <w:rPr>
          <w:rFonts w:ascii="Times New Roman" w:hAnsi="Times New Roman" w:cs="Times New Roman"/>
          <w:b/>
          <w:i/>
          <w:kern w:val="0"/>
          <w:sz w:val="13"/>
          <w:szCs w:val="13"/>
        </w:rPr>
        <w:t xml:space="preserve">P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Quartile I, Quartile III, and Quartile IV;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f</w:t>
      </w:r>
      <w:r w:rsidR="00D147F4" w:rsidRPr="008D331F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</w:rPr>
        <w:t xml:space="preserve"> &lt;0.05 vs. Quartile I, Quartile II, and Quartile IV; 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  <w:vertAlign w:val="superscript"/>
        </w:rPr>
        <w:t>g</w:t>
      </w:r>
      <w:r w:rsidR="00D147F4" w:rsidRPr="008D331F">
        <w:rPr>
          <w:rFonts w:ascii="Times New Roman" w:hAnsi="Times New Roman" w:cs="Times New Roman"/>
          <w:b/>
          <w:i/>
          <w:kern w:val="0"/>
          <w:sz w:val="13"/>
          <w:szCs w:val="13"/>
        </w:rPr>
        <w:t>P</w:t>
      </w:r>
      <w:r w:rsidR="00D147F4" w:rsidRPr="008D331F">
        <w:rPr>
          <w:rFonts w:ascii="Times New Roman" w:hAnsi="Times New Roman" w:cs="Times New Roman"/>
          <w:b/>
          <w:kern w:val="0"/>
          <w:sz w:val="13"/>
          <w:szCs w:val="13"/>
        </w:rPr>
        <w:t xml:space="preserve"> &lt;0.05 vs. Quartile I, Quartile II, and Quartile III.</w:t>
      </w:r>
    </w:p>
    <w:p w:rsidR="00256128" w:rsidRPr="00D147F4" w:rsidRDefault="00256128" w:rsidP="00EE79AC">
      <w:pPr>
        <w:jc w:val="left"/>
        <w:rPr>
          <w:rFonts w:ascii="Times New Roman" w:hAnsi="Times New Roman" w:cs="Times New Roman"/>
          <w:b/>
          <w:sz w:val="13"/>
          <w:szCs w:val="13"/>
        </w:rPr>
      </w:pPr>
    </w:p>
    <w:p w:rsidR="00256128" w:rsidRDefault="00256128" w:rsidP="00EE79AC">
      <w:pPr>
        <w:jc w:val="left"/>
        <w:rPr>
          <w:rFonts w:ascii="Times New Roman" w:hAnsi="Times New Roman" w:cs="Times New Roman"/>
          <w:b/>
          <w:sz w:val="13"/>
          <w:szCs w:val="13"/>
        </w:rPr>
      </w:pPr>
    </w:p>
    <w:p w:rsidR="00256128" w:rsidRDefault="00256128" w:rsidP="00EE79AC">
      <w:pPr>
        <w:jc w:val="left"/>
        <w:rPr>
          <w:rFonts w:ascii="Times New Roman" w:hAnsi="Times New Roman" w:cs="Times New Roman"/>
          <w:b/>
          <w:sz w:val="13"/>
          <w:szCs w:val="13"/>
        </w:rPr>
      </w:pPr>
    </w:p>
    <w:sectPr w:rsidR="00256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EAF" w:rsidRDefault="001A6EAF" w:rsidP="00A21764">
      <w:r>
        <w:separator/>
      </w:r>
    </w:p>
  </w:endnote>
  <w:endnote w:type="continuationSeparator" w:id="0">
    <w:p w:rsidR="001A6EAF" w:rsidRDefault="001A6EAF" w:rsidP="00A2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UtopiaStd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EAF" w:rsidRDefault="001A6EAF" w:rsidP="00A21764">
      <w:r>
        <w:separator/>
      </w:r>
    </w:p>
  </w:footnote>
  <w:footnote w:type="continuationSeparator" w:id="0">
    <w:p w:rsidR="001A6EAF" w:rsidRDefault="001A6EAF" w:rsidP="00A2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73"/>
    <w:rsid w:val="00005A32"/>
    <w:rsid w:val="00012214"/>
    <w:rsid w:val="000172C8"/>
    <w:rsid w:val="000200ED"/>
    <w:rsid w:val="000231E1"/>
    <w:rsid w:val="000320ED"/>
    <w:rsid w:val="0004572E"/>
    <w:rsid w:val="00045912"/>
    <w:rsid w:val="00046DC8"/>
    <w:rsid w:val="0005337D"/>
    <w:rsid w:val="00062077"/>
    <w:rsid w:val="00064018"/>
    <w:rsid w:val="00067B41"/>
    <w:rsid w:val="000706EA"/>
    <w:rsid w:val="00076B09"/>
    <w:rsid w:val="00081A48"/>
    <w:rsid w:val="00096901"/>
    <w:rsid w:val="00097857"/>
    <w:rsid w:val="000B0945"/>
    <w:rsid w:val="000B5E15"/>
    <w:rsid w:val="000B6BB9"/>
    <w:rsid w:val="000B7B12"/>
    <w:rsid w:val="000D2CCA"/>
    <w:rsid w:val="000E2117"/>
    <w:rsid w:val="000E3624"/>
    <w:rsid w:val="000F0563"/>
    <w:rsid w:val="000F2E5D"/>
    <w:rsid w:val="000F45DB"/>
    <w:rsid w:val="000F767E"/>
    <w:rsid w:val="00101333"/>
    <w:rsid w:val="00101A28"/>
    <w:rsid w:val="001047C5"/>
    <w:rsid w:val="001067A4"/>
    <w:rsid w:val="00120E91"/>
    <w:rsid w:val="00121AF3"/>
    <w:rsid w:val="00122DD0"/>
    <w:rsid w:val="00122DF3"/>
    <w:rsid w:val="001240F8"/>
    <w:rsid w:val="001255C6"/>
    <w:rsid w:val="001265E9"/>
    <w:rsid w:val="00127FBB"/>
    <w:rsid w:val="00130A5E"/>
    <w:rsid w:val="001375CD"/>
    <w:rsid w:val="001473CB"/>
    <w:rsid w:val="001502AF"/>
    <w:rsid w:val="00156B15"/>
    <w:rsid w:val="00165376"/>
    <w:rsid w:val="00175C56"/>
    <w:rsid w:val="001820D5"/>
    <w:rsid w:val="00182285"/>
    <w:rsid w:val="001A1E16"/>
    <w:rsid w:val="001A39A6"/>
    <w:rsid w:val="001A4277"/>
    <w:rsid w:val="001A6EAF"/>
    <w:rsid w:val="001B7304"/>
    <w:rsid w:val="001C1B6B"/>
    <w:rsid w:val="001C2C58"/>
    <w:rsid w:val="001C2ED4"/>
    <w:rsid w:val="001D59E3"/>
    <w:rsid w:val="001D6270"/>
    <w:rsid w:val="001E1EC6"/>
    <w:rsid w:val="001F014D"/>
    <w:rsid w:val="001F4ED0"/>
    <w:rsid w:val="002026A0"/>
    <w:rsid w:val="002035E2"/>
    <w:rsid w:val="002038EC"/>
    <w:rsid w:val="00214A2E"/>
    <w:rsid w:val="0021543A"/>
    <w:rsid w:val="00216113"/>
    <w:rsid w:val="00230C1D"/>
    <w:rsid w:val="00230D36"/>
    <w:rsid w:val="00234A1A"/>
    <w:rsid w:val="002377C0"/>
    <w:rsid w:val="00237CC6"/>
    <w:rsid w:val="002400A2"/>
    <w:rsid w:val="00240CF3"/>
    <w:rsid w:val="002556AC"/>
    <w:rsid w:val="00256128"/>
    <w:rsid w:val="00265B21"/>
    <w:rsid w:val="00270CB9"/>
    <w:rsid w:val="00273247"/>
    <w:rsid w:val="00280AD2"/>
    <w:rsid w:val="0028411C"/>
    <w:rsid w:val="00290F4E"/>
    <w:rsid w:val="00296589"/>
    <w:rsid w:val="002B6983"/>
    <w:rsid w:val="002C087B"/>
    <w:rsid w:val="002D0A54"/>
    <w:rsid w:val="002E63FB"/>
    <w:rsid w:val="002E6607"/>
    <w:rsid w:val="002F7443"/>
    <w:rsid w:val="00311DBD"/>
    <w:rsid w:val="00313BF6"/>
    <w:rsid w:val="00316A36"/>
    <w:rsid w:val="00317D71"/>
    <w:rsid w:val="0032000A"/>
    <w:rsid w:val="00324E16"/>
    <w:rsid w:val="00344AEE"/>
    <w:rsid w:val="0034557A"/>
    <w:rsid w:val="00351DBC"/>
    <w:rsid w:val="003567EE"/>
    <w:rsid w:val="0036217D"/>
    <w:rsid w:val="00365405"/>
    <w:rsid w:val="003673FC"/>
    <w:rsid w:val="00377AD2"/>
    <w:rsid w:val="00381796"/>
    <w:rsid w:val="00392B68"/>
    <w:rsid w:val="0039472D"/>
    <w:rsid w:val="003A56E4"/>
    <w:rsid w:val="003B50C8"/>
    <w:rsid w:val="003B7B55"/>
    <w:rsid w:val="003C3C09"/>
    <w:rsid w:val="003C742A"/>
    <w:rsid w:val="003D41F2"/>
    <w:rsid w:val="003F468A"/>
    <w:rsid w:val="003F52AC"/>
    <w:rsid w:val="003F6047"/>
    <w:rsid w:val="00403B77"/>
    <w:rsid w:val="00414A09"/>
    <w:rsid w:val="004150B7"/>
    <w:rsid w:val="00415759"/>
    <w:rsid w:val="004201C9"/>
    <w:rsid w:val="00424540"/>
    <w:rsid w:val="00425E39"/>
    <w:rsid w:val="00436443"/>
    <w:rsid w:val="00447924"/>
    <w:rsid w:val="00456D7D"/>
    <w:rsid w:val="0045722F"/>
    <w:rsid w:val="004675A9"/>
    <w:rsid w:val="00475ADE"/>
    <w:rsid w:val="00482690"/>
    <w:rsid w:val="0048473F"/>
    <w:rsid w:val="00492E41"/>
    <w:rsid w:val="004C0ABB"/>
    <w:rsid w:val="004C1CEC"/>
    <w:rsid w:val="004C442A"/>
    <w:rsid w:val="004C6892"/>
    <w:rsid w:val="004E0CBA"/>
    <w:rsid w:val="004F7318"/>
    <w:rsid w:val="00506439"/>
    <w:rsid w:val="00512E13"/>
    <w:rsid w:val="00514EC0"/>
    <w:rsid w:val="00522373"/>
    <w:rsid w:val="005244F2"/>
    <w:rsid w:val="005264F2"/>
    <w:rsid w:val="005364FB"/>
    <w:rsid w:val="00545A55"/>
    <w:rsid w:val="00560981"/>
    <w:rsid w:val="0056233E"/>
    <w:rsid w:val="00563F16"/>
    <w:rsid w:val="00564ECD"/>
    <w:rsid w:val="00571B40"/>
    <w:rsid w:val="00575FB8"/>
    <w:rsid w:val="00580F94"/>
    <w:rsid w:val="00582519"/>
    <w:rsid w:val="00590069"/>
    <w:rsid w:val="00594FAB"/>
    <w:rsid w:val="005A314B"/>
    <w:rsid w:val="005B1575"/>
    <w:rsid w:val="005B30C4"/>
    <w:rsid w:val="005C114C"/>
    <w:rsid w:val="005C34A4"/>
    <w:rsid w:val="005C7823"/>
    <w:rsid w:val="005D728F"/>
    <w:rsid w:val="005D7EB4"/>
    <w:rsid w:val="005E529B"/>
    <w:rsid w:val="005E6628"/>
    <w:rsid w:val="005F192A"/>
    <w:rsid w:val="005F2770"/>
    <w:rsid w:val="005F2A6E"/>
    <w:rsid w:val="005F57E8"/>
    <w:rsid w:val="0060061C"/>
    <w:rsid w:val="006021AF"/>
    <w:rsid w:val="00610DC3"/>
    <w:rsid w:val="0061271D"/>
    <w:rsid w:val="00613375"/>
    <w:rsid w:val="006238D1"/>
    <w:rsid w:val="00623C64"/>
    <w:rsid w:val="0062661E"/>
    <w:rsid w:val="00631090"/>
    <w:rsid w:val="00632CED"/>
    <w:rsid w:val="006360FD"/>
    <w:rsid w:val="006432E1"/>
    <w:rsid w:val="00655D8E"/>
    <w:rsid w:val="006651C9"/>
    <w:rsid w:val="00672AFA"/>
    <w:rsid w:val="00680BC0"/>
    <w:rsid w:val="00693D3E"/>
    <w:rsid w:val="00695B0B"/>
    <w:rsid w:val="00697D29"/>
    <w:rsid w:val="006A4102"/>
    <w:rsid w:val="006A4CD3"/>
    <w:rsid w:val="006B40F8"/>
    <w:rsid w:val="006B410C"/>
    <w:rsid w:val="006B5241"/>
    <w:rsid w:val="006C0F8E"/>
    <w:rsid w:val="006D7426"/>
    <w:rsid w:val="006E086E"/>
    <w:rsid w:val="006E53A3"/>
    <w:rsid w:val="00705D58"/>
    <w:rsid w:val="00707B79"/>
    <w:rsid w:val="00715371"/>
    <w:rsid w:val="00723602"/>
    <w:rsid w:val="007330F6"/>
    <w:rsid w:val="00753C21"/>
    <w:rsid w:val="00776B98"/>
    <w:rsid w:val="0078191C"/>
    <w:rsid w:val="00781F16"/>
    <w:rsid w:val="007862B0"/>
    <w:rsid w:val="007869FE"/>
    <w:rsid w:val="007906DC"/>
    <w:rsid w:val="007A0183"/>
    <w:rsid w:val="007A0213"/>
    <w:rsid w:val="007A2690"/>
    <w:rsid w:val="007A56B5"/>
    <w:rsid w:val="007A5F54"/>
    <w:rsid w:val="007B041C"/>
    <w:rsid w:val="007B78A7"/>
    <w:rsid w:val="007C3254"/>
    <w:rsid w:val="007C35C2"/>
    <w:rsid w:val="007C6509"/>
    <w:rsid w:val="007D595E"/>
    <w:rsid w:val="007D5984"/>
    <w:rsid w:val="007F2F34"/>
    <w:rsid w:val="0080150E"/>
    <w:rsid w:val="00804130"/>
    <w:rsid w:val="00816C0C"/>
    <w:rsid w:val="00822960"/>
    <w:rsid w:val="00825FFC"/>
    <w:rsid w:val="008313BE"/>
    <w:rsid w:val="00831C54"/>
    <w:rsid w:val="00842BD4"/>
    <w:rsid w:val="00847A55"/>
    <w:rsid w:val="0085205D"/>
    <w:rsid w:val="008759B1"/>
    <w:rsid w:val="00882582"/>
    <w:rsid w:val="00883406"/>
    <w:rsid w:val="00897E02"/>
    <w:rsid w:val="008B41C1"/>
    <w:rsid w:val="008B778E"/>
    <w:rsid w:val="008C2AFE"/>
    <w:rsid w:val="008C3F21"/>
    <w:rsid w:val="008C52D6"/>
    <w:rsid w:val="008C6DDC"/>
    <w:rsid w:val="008D1D10"/>
    <w:rsid w:val="008D2427"/>
    <w:rsid w:val="008D331F"/>
    <w:rsid w:val="008D4460"/>
    <w:rsid w:val="008E1186"/>
    <w:rsid w:val="008E3782"/>
    <w:rsid w:val="009010DD"/>
    <w:rsid w:val="00902C1B"/>
    <w:rsid w:val="00905FE7"/>
    <w:rsid w:val="00916228"/>
    <w:rsid w:val="009201E4"/>
    <w:rsid w:val="00920C39"/>
    <w:rsid w:val="00922B35"/>
    <w:rsid w:val="0092775B"/>
    <w:rsid w:val="00927D02"/>
    <w:rsid w:val="009374CF"/>
    <w:rsid w:val="009530DE"/>
    <w:rsid w:val="00962824"/>
    <w:rsid w:val="00964AFD"/>
    <w:rsid w:val="00966843"/>
    <w:rsid w:val="00977442"/>
    <w:rsid w:val="00987EC5"/>
    <w:rsid w:val="009978B5"/>
    <w:rsid w:val="009B37F9"/>
    <w:rsid w:val="009C02AD"/>
    <w:rsid w:val="009C529B"/>
    <w:rsid w:val="009D2EC8"/>
    <w:rsid w:val="009F3E15"/>
    <w:rsid w:val="009F4BC1"/>
    <w:rsid w:val="00A0405E"/>
    <w:rsid w:val="00A124A9"/>
    <w:rsid w:val="00A12B7D"/>
    <w:rsid w:val="00A21764"/>
    <w:rsid w:val="00A2726F"/>
    <w:rsid w:val="00A34EFF"/>
    <w:rsid w:val="00A37F0E"/>
    <w:rsid w:val="00A46993"/>
    <w:rsid w:val="00A5063B"/>
    <w:rsid w:val="00A554A6"/>
    <w:rsid w:val="00A65564"/>
    <w:rsid w:val="00A759D5"/>
    <w:rsid w:val="00A85B2E"/>
    <w:rsid w:val="00A85C01"/>
    <w:rsid w:val="00A97E95"/>
    <w:rsid w:val="00AB3047"/>
    <w:rsid w:val="00AC4CEF"/>
    <w:rsid w:val="00AD06D5"/>
    <w:rsid w:val="00AE0260"/>
    <w:rsid w:val="00AE0A5D"/>
    <w:rsid w:val="00AE6B32"/>
    <w:rsid w:val="00AE7DE0"/>
    <w:rsid w:val="00AF107E"/>
    <w:rsid w:val="00AF2F61"/>
    <w:rsid w:val="00AF5EEC"/>
    <w:rsid w:val="00B063B9"/>
    <w:rsid w:val="00B20A12"/>
    <w:rsid w:val="00B27FE5"/>
    <w:rsid w:val="00B34C7C"/>
    <w:rsid w:val="00B36A92"/>
    <w:rsid w:val="00B427BD"/>
    <w:rsid w:val="00B44AEE"/>
    <w:rsid w:val="00B50C55"/>
    <w:rsid w:val="00B5100A"/>
    <w:rsid w:val="00B553C2"/>
    <w:rsid w:val="00B74C2F"/>
    <w:rsid w:val="00B752DA"/>
    <w:rsid w:val="00B81D57"/>
    <w:rsid w:val="00B82801"/>
    <w:rsid w:val="00B9590A"/>
    <w:rsid w:val="00BA3F3E"/>
    <w:rsid w:val="00BA6C07"/>
    <w:rsid w:val="00BB06CB"/>
    <w:rsid w:val="00BB2882"/>
    <w:rsid w:val="00BB772E"/>
    <w:rsid w:val="00BC03ED"/>
    <w:rsid w:val="00BC2928"/>
    <w:rsid w:val="00BC53C9"/>
    <w:rsid w:val="00BC60B0"/>
    <w:rsid w:val="00BD658A"/>
    <w:rsid w:val="00BD7555"/>
    <w:rsid w:val="00BE0C36"/>
    <w:rsid w:val="00BE4957"/>
    <w:rsid w:val="00C07640"/>
    <w:rsid w:val="00C07AFF"/>
    <w:rsid w:val="00C13FF9"/>
    <w:rsid w:val="00C27147"/>
    <w:rsid w:val="00C36649"/>
    <w:rsid w:val="00C42939"/>
    <w:rsid w:val="00C43104"/>
    <w:rsid w:val="00C5241B"/>
    <w:rsid w:val="00C524A5"/>
    <w:rsid w:val="00C57E6B"/>
    <w:rsid w:val="00C601D5"/>
    <w:rsid w:val="00C66C25"/>
    <w:rsid w:val="00C73073"/>
    <w:rsid w:val="00C73ABA"/>
    <w:rsid w:val="00C74116"/>
    <w:rsid w:val="00C7576B"/>
    <w:rsid w:val="00C75C08"/>
    <w:rsid w:val="00C84435"/>
    <w:rsid w:val="00C9191B"/>
    <w:rsid w:val="00C93461"/>
    <w:rsid w:val="00CA6C69"/>
    <w:rsid w:val="00CB3F19"/>
    <w:rsid w:val="00CC2065"/>
    <w:rsid w:val="00CC3F59"/>
    <w:rsid w:val="00CD6D9D"/>
    <w:rsid w:val="00CE635C"/>
    <w:rsid w:val="00D03715"/>
    <w:rsid w:val="00D04288"/>
    <w:rsid w:val="00D147F4"/>
    <w:rsid w:val="00D15A49"/>
    <w:rsid w:val="00D2095D"/>
    <w:rsid w:val="00D231AE"/>
    <w:rsid w:val="00D24B0C"/>
    <w:rsid w:val="00D2779D"/>
    <w:rsid w:val="00D31C8E"/>
    <w:rsid w:val="00D331FD"/>
    <w:rsid w:val="00D40CBE"/>
    <w:rsid w:val="00D522A6"/>
    <w:rsid w:val="00D524FF"/>
    <w:rsid w:val="00D56A93"/>
    <w:rsid w:val="00D66F6D"/>
    <w:rsid w:val="00D7156F"/>
    <w:rsid w:val="00D85892"/>
    <w:rsid w:val="00D917A3"/>
    <w:rsid w:val="00D94716"/>
    <w:rsid w:val="00D9528A"/>
    <w:rsid w:val="00D971D0"/>
    <w:rsid w:val="00DA0936"/>
    <w:rsid w:val="00DA3A85"/>
    <w:rsid w:val="00DA7CB9"/>
    <w:rsid w:val="00DB5084"/>
    <w:rsid w:val="00DC2F27"/>
    <w:rsid w:val="00DC5CEC"/>
    <w:rsid w:val="00DD28CA"/>
    <w:rsid w:val="00DF6F08"/>
    <w:rsid w:val="00E1239F"/>
    <w:rsid w:val="00E20C04"/>
    <w:rsid w:val="00E22EE9"/>
    <w:rsid w:val="00E26DD9"/>
    <w:rsid w:val="00E32EF8"/>
    <w:rsid w:val="00E40917"/>
    <w:rsid w:val="00E44376"/>
    <w:rsid w:val="00E52B97"/>
    <w:rsid w:val="00E5721E"/>
    <w:rsid w:val="00E60125"/>
    <w:rsid w:val="00E6308C"/>
    <w:rsid w:val="00E65DBF"/>
    <w:rsid w:val="00E71EA0"/>
    <w:rsid w:val="00E77D7E"/>
    <w:rsid w:val="00E94D72"/>
    <w:rsid w:val="00EA185A"/>
    <w:rsid w:val="00EA2631"/>
    <w:rsid w:val="00EC0FB0"/>
    <w:rsid w:val="00EC1470"/>
    <w:rsid w:val="00EC16EE"/>
    <w:rsid w:val="00ED307A"/>
    <w:rsid w:val="00ED3A7C"/>
    <w:rsid w:val="00ED4B87"/>
    <w:rsid w:val="00EE0E66"/>
    <w:rsid w:val="00EE79AC"/>
    <w:rsid w:val="00EF3D52"/>
    <w:rsid w:val="00EF41A8"/>
    <w:rsid w:val="00EF4BC0"/>
    <w:rsid w:val="00EF7EE9"/>
    <w:rsid w:val="00F14A0C"/>
    <w:rsid w:val="00F20C81"/>
    <w:rsid w:val="00F23353"/>
    <w:rsid w:val="00F27482"/>
    <w:rsid w:val="00F27C96"/>
    <w:rsid w:val="00F35018"/>
    <w:rsid w:val="00F42453"/>
    <w:rsid w:val="00F4691D"/>
    <w:rsid w:val="00F47AA2"/>
    <w:rsid w:val="00F553DC"/>
    <w:rsid w:val="00F60E2B"/>
    <w:rsid w:val="00F65D17"/>
    <w:rsid w:val="00F66CD1"/>
    <w:rsid w:val="00F811D2"/>
    <w:rsid w:val="00F8295C"/>
    <w:rsid w:val="00F92448"/>
    <w:rsid w:val="00FA04EA"/>
    <w:rsid w:val="00FA26E2"/>
    <w:rsid w:val="00FA27A9"/>
    <w:rsid w:val="00FA57EC"/>
    <w:rsid w:val="00FA6F3D"/>
    <w:rsid w:val="00FB0A96"/>
    <w:rsid w:val="00FB32F6"/>
    <w:rsid w:val="00FB518C"/>
    <w:rsid w:val="00FC11DF"/>
    <w:rsid w:val="00FC1F07"/>
    <w:rsid w:val="00FC5B0D"/>
    <w:rsid w:val="00FD40EB"/>
    <w:rsid w:val="00FE1E80"/>
    <w:rsid w:val="00FF1FD9"/>
    <w:rsid w:val="00FF5771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F7B2CD-BBF1-487E-8BCF-1260BD48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0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377</cp:revision>
  <dcterms:created xsi:type="dcterms:W3CDTF">2017-04-07T02:26:00Z</dcterms:created>
  <dcterms:modified xsi:type="dcterms:W3CDTF">2018-12-28T08:25:00Z</dcterms:modified>
</cp:coreProperties>
</file>